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7942" w:rsidRPr="00B75423" w:rsidRDefault="00337942" w:rsidP="00337942">
      <w:pPr>
        <w:rPr>
          <w:rFonts w:ascii="Times New Roman" w:hAnsi="Times New Roman" w:cs="Times New Roman"/>
          <w:lang w:val="en-US"/>
        </w:rPr>
      </w:pPr>
    </w:p>
    <w:tbl>
      <w:tblPr>
        <w:tblStyle w:val="HelleListe-Akzent1"/>
        <w:tblW w:w="875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4052"/>
        <w:gridCol w:w="495"/>
        <w:gridCol w:w="3710"/>
        <w:gridCol w:w="497"/>
      </w:tblGrid>
      <w:tr w:rsidR="00337942" w:rsidRPr="00B75423" w:rsidTr="00D500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BE5F1" w:themeFill="accent1" w:themeFillTint="33"/>
          </w:tcPr>
          <w:p w:rsidR="00337942" w:rsidRPr="00B75423" w:rsidRDefault="00337942" w:rsidP="00D50050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54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croscopy 1 package, 31 kg</w:t>
            </w:r>
          </w:p>
        </w:tc>
      </w:tr>
      <w:tr w:rsidR="00337942" w:rsidRPr="00B75423" w:rsidTr="00D5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337942" w:rsidRPr="00B75423" w:rsidRDefault="00337942" w:rsidP="00D50050">
            <w:pPr>
              <w:ind w:left="142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75423">
              <w:rPr>
                <w:rFonts w:ascii="Times New Roman" w:hAnsi="Times New Roman" w:cs="Times New Roman"/>
                <w:b w:val="0"/>
                <w:sz w:val="20"/>
                <w:szCs w:val="20"/>
              </w:rPr>
              <w:t>Microscope, Partec CyScope, 2,7 kg</w:t>
            </w:r>
          </w:p>
        </w:tc>
        <w:tc>
          <w:tcPr>
            <w:tcW w:w="49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B75423" w:rsidRDefault="00337942" w:rsidP="00D50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54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B75423" w:rsidRDefault="00337942" w:rsidP="00D50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5423">
              <w:rPr>
                <w:rFonts w:ascii="Times New Roman" w:hAnsi="Times New Roman" w:cs="Times New Roman"/>
                <w:sz w:val="20"/>
                <w:szCs w:val="20"/>
              </w:rPr>
              <w:t>Cover glass</w:t>
            </w:r>
          </w:p>
        </w:tc>
        <w:tc>
          <w:tcPr>
            <w:tcW w:w="49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37942" w:rsidRPr="00B75423" w:rsidRDefault="00337942" w:rsidP="00D50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542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337942" w:rsidRPr="00B75423" w:rsidTr="00D500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337942" w:rsidRPr="00B75423" w:rsidRDefault="00337942" w:rsidP="00D50050">
            <w:pPr>
              <w:ind w:left="142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75423">
              <w:rPr>
                <w:rFonts w:ascii="Times New Roman" w:hAnsi="Times New Roman" w:cs="Times New Roman"/>
                <w:b w:val="0"/>
                <w:sz w:val="20"/>
                <w:szCs w:val="20"/>
              </w:rPr>
              <w:t>Polyethylene construction sheeting, 20 m2</w:t>
            </w:r>
          </w:p>
        </w:tc>
        <w:tc>
          <w:tcPr>
            <w:tcW w:w="49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B75423" w:rsidRDefault="00337942" w:rsidP="00D50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54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B75423" w:rsidRDefault="00337942" w:rsidP="00D50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5423">
              <w:rPr>
                <w:rFonts w:ascii="Times New Roman" w:hAnsi="Times New Roman" w:cs="Times New Roman"/>
                <w:sz w:val="20"/>
                <w:szCs w:val="20"/>
              </w:rPr>
              <w:t>Disposable plastic sharps container</w:t>
            </w:r>
          </w:p>
        </w:tc>
        <w:tc>
          <w:tcPr>
            <w:tcW w:w="49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37942" w:rsidRPr="00B75423" w:rsidRDefault="00337942" w:rsidP="00D50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54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37942" w:rsidRPr="00B75423" w:rsidTr="00D5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337942" w:rsidRPr="00B75423" w:rsidRDefault="00337942" w:rsidP="00D50050">
            <w:pPr>
              <w:ind w:left="1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urified water, infusion bag, 500 mL</w:t>
            </w:r>
          </w:p>
        </w:tc>
        <w:tc>
          <w:tcPr>
            <w:tcW w:w="49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ass slides</w:t>
            </w:r>
          </w:p>
        </w:tc>
        <w:tc>
          <w:tcPr>
            <w:tcW w:w="49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37942" w:rsidRPr="00B75423" w:rsidRDefault="00337942" w:rsidP="00D50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37942" w:rsidRPr="00B75423" w:rsidTr="00D500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337942" w:rsidRPr="00B75423" w:rsidRDefault="00337942" w:rsidP="00D50050">
            <w:pPr>
              <w:ind w:left="1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taining solution, Gram</w:t>
            </w:r>
          </w:p>
        </w:tc>
        <w:tc>
          <w:tcPr>
            <w:tcW w:w="49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ersion oil, pack</w:t>
            </w:r>
          </w:p>
        </w:tc>
        <w:tc>
          <w:tcPr>
            <w:tcW w:w="49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37942" w:rsidRPr="00B75423" w:rsidRDefault="00337942" w:rsidP="00D50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37942" w:rsidRPr="00B75423" w:rsidTr="00D5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337942" w:rsidRPr="00B75423" w:rsidRDefault="00337942" w:rsidP="00D50050">
            <w:pPr>
              <w:ind w:left="1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taining solution, McFadyean</w:t>
            </w:r>
          </w:p>
        </w:tc>
        <w:tc>
          <w:tcPr>
            <w:tcW w:w="49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culating loop, pack</w:t>
            </w:r>
          </w:p>
        </w:tc>
        <w:tc>
          <w:tcPr>
            <w:tcW w:w="49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37942" w:rsidRPr="00B75423" w:rsidRDefault="00337942" w:rsidP="00D50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37942" w:rsidRPr="00B75423" w:rsidTr="00D500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337942" w:rsidRPr="00B75423" w:rsidRDefault="00337942" w:rsidP="00D50050">
            <w:pPr>
              <w:ind w:left="1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torage box for microscope slides</w:t>
            </w:r>
          </w:p>
        </w:tc>
        <w:tc>
          <w:tcPr>
            <w:tcW w:w="49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coat, single-use</w:t>
            </w:r>
          </w:p>
        </w:tc>
        <w:tc>
          <w:tcPr>
            <w:tcW w:w="49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37942" w:rsidRPr="00B75423" w:rsidRDefault="00337942" w:rsidP="00D50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337942" w:rsidRPr="00B75423" w:rsidTr="00D5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337942" w:rsidRPr="00B75423" w:rsidRDefault="00337942" w:rsidP="00D50050">
            <w:pPr>
              <w:ind w:left="1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ube rack, 50 mL</w:t>
            </w:r>
          </w:p>
        </w:tc>
        <w:tc>
          <w:tcPr>
            <w:tcW w:w="49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timer</w:t>
            </w:r>
          </w:p>
        </w:tc>
        <w:tc>
          <w:tcPr>
            <w:tcW w:w="49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37942" w:rsidRPr="00B75423" w:rsidRDefault="00337942" w:rsidP="00D50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37942" w:rsidRPr="00B75423" w:rsidTr="00D5005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337942" w:rsidRPr="00B75423" w:rsidRDefault="00337942" w:rsidP="00D50050">
            <w:pPr>
              <w:tabs>
                <w:tab w:val="left" w:pos="709"/>
              </w:tabs>
              <w:ind w:left="1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ube, cone-shaped, 50 mL</w:t>
            </w:r>
            <w:r w:rsidRPr="00B7542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ab/>
            </w:r>
          </w:p>
        </w:tc>
        <w:tc>
          <w:tcPr>
            <w:tcW w:w="49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pette Pasteur, single-use</w:t>
            </w:r>
          </w:p>
        </w:tc>
        <w:tc>
          <w:tcPr>
            <w:tcW w:w="49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37942" w:rsidRPr="00B75423" w:rsidRDefault="00337942" w:rsidP="00D50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337942" w:rsidRPr="00B75423" w:rsidTr="00D5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337942" w:rsidRPr="00B75423" w:rsidRDefault="00337942" w:rsidP="00D50050">
            <w:pPr>
              <w:ind w:left="1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weezers, single-use</w:t>
            </w:r>
          </w:p>
        </w:tc>
        <w:tc>
          <w:tcPr>
            <w:tcW w:w="49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rile examination gloves, large</w:t>
            </w:r>
          </w:p>
        </w:tc>
        <w:tc>
          <w:tcPr>
            <w:tcW w:w="49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37942" w:rsidRPr="00B75423" w:rsidRDefault="00337942" w:rsidP="00D50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337942" w:rsidRPr="00B75423" w:rsidTr="00D500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337942" w:rsidRPr="00B75423" w:rsidRDefault="00337942" w:rsidP="00D50050">
            <w:pPr>
              <w:ind w:left="1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Urine beaker with seal</w:t>
            </w:r>
          </w:p>
        </w:tc>
        <w:tc>
          <w:tcPr>
            <w:tcW w:w="49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rile examination gloves, medium</w:t>
            </w:r>
          </w:p>
        </w:tc>
        <w:tc>
          <w:tcPr>
            <w:tcW w:w="49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37942" w:rsidRPr="00B75423" w:rsidRDefault="00337942" w:rsidP="00D50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337942" w:rsidRPr="00B75423" w:rsidTr="00D5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337942" w:rsidRPr="00B75423" w:rsidRDefault="00337942" w:rsidP="00D50050">
            <w:pPr>
              <w:ind w:left="1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aste bags, autoclavable</w:t>
            </w:r>
          </w:p>
        </w:tc>
        <w:tc>
          <w:tcPr>
            <w:tcW w:w="49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per wipes, pack</w:t>
            </w:r>
          </w:p>
        </w:tc>
        <w:tc>
          <w:tcPr>
            <w:tcW w:w="49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37942" w:rsidRPr="00B75423" w:rsidRDefault="00337942" w:rsidP="00D50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337942" w:rsidRPr="00B75423" w:rsidTr="00D500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337942" w:rsidRPr="00B75423" w:rsidRDefault="00337942" w:rsidP="00D50050">
            <w:pPr>
              <w:ind w:left="1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aste bottle 1 L, Teflon</w:t>
            </w:r>
          </w:p>
        </w:tc>
        <w:tc>
          <w:tcPr>
            <w:tcW w:w="49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cil</w:t>
            </w:r>
          </w:p>
        </w:tc>
        <w:tc>
          <w:tcPr>
            <w:tcW w:w="49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37942" w:rsidRPr="00B75423" w:rsidRDefault="00337942" w:rsidP="00D50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37942" w:rsidRPr="00B75423" w:rsidTr="00D5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337942" w:rsidRPr="00B75423" w:rsidRDefault="00337942" w:rsidP="00D50050">
            <w:pPr>
              <w:ind w:left="1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nca Personal Microplate Incubator, 920 g</w:t>
            </w:r>
          </w:p>
        </w:tc>
        <w:tc>
          <w:tcPr>
            <w:tcW w:w="49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ass slides, 10 wells, Teflon coated</w:t>
            </w:r>
          </w:p>
        </w:tc>
        <w:tc>
          <w:tcPr>
            <w:tcW w:w="49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37942" w:rsidRPr="00B75423" w:rsidRDefault="00337942" w:rsidP="00D50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337942" w:rsidRPr="00B75423" w:rsidTr="00D500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337942" w:rsidRPr="00B75423" w:rsidRDefault="00337942" w:rsidP="00D50050">
            <w:pPr>
              <w:ind w:left="1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ipette, 100 μL</w:t>
            </w:r>
          </w:p>
        </w:tc>
        <w:tc>
          <w:tcPr>
            <w:tcW w:w="49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A solution 10%, 10ml</w:t>
            </w:r>
          </w:p>
        </w:tc>
        <w:tc>
          <w:tcPr>
            <w:tcW w:w="49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37942" w:rsidRPr="00B75423" w:rsidRDefault="00337942" w:rsidP="00D50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37942" w:rsidRPr="00B75423" w:rsidTr="00D5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337942" w:rsidRPr="00B75423" w:rsidRDefault="00337942" w:rsidP="00D50050">
            <w:pPr>
              <w:ind w:left="1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ipette, 1000 μL</w:t>
            </w:r>
          </w:p>
        </w:tc>
        <w:tc>
          <w:tcPr>
            <w:tcW w:w="49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A solution 4%, 10ml</w:t>
            </w:r>
          </w:p>
        </w:tc>
        <w:tc>
          <w:tcPr>
            <w:tcW w:w="49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37942" w:rsidRPr="00B75423" w:rsidRDefault="00337942" w:rsidP="00D50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37942" w:rsidRPr="00B75423" w:rsidTr="00D5005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337942" w:rsidRPr="00B75423" w:rsidRDefault="00337942" w:rsidP="00D50050">
            <w:pPr>
              <w:ind w:left="1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ilter tips, 1000 μL, box</w:t>
            </w:r>
          </w:p>
        </w:tc>
        <w:tc>
          <w:tcPr>
            <w:tcW w:w="49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lter tips, 100 μL, box</w:t>
            </w:r>
          </w:p>
        </w:tc>
        <w:tc>
          <w:tcPr>
            <w:tcW w:w="49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37942" w:rsidRPr="00B75423" w:rsidRDefault="00337942" w:rsidP="00D50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337942" w:rsidRPr="00B75423" w:rsidTr="00D50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337942" w:rsidRPr="00B75423" w:rsidRDefault="00337942" w:rsidP="00D50050">
            <w:pPr>
              <w:ind w:left="142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lastic double slide shipping container, 25 x 75 mm</w:t>
            </w:r>
          </w:p>
        </w:tc>
        <w:tc>
          <w:tcPr>
            <w:tcW w:w="49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37942" w:rsidRPr="008D3899" w:rsidRDefault="00337942" w:rsidP="00D50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37942" w:rsidRPr="00B75423" w:rsidRDefault="00337942" w:rsidP="00D500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942" w:rsidRPr="00B75423" w:rsidTr="00D50050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7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337942" w:rsidRPr="00B75423" w:rsidRDefault="00337942" w:rsidP="00D50050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OTIFy-FISH kit, box with 2ml tubes including lyophilized buffers, probes, positive controls, and lysozyme plus DAPI staining solution, and citifluor mounting medium</w:t>
            </w:r>
          </w:p>
        </w:tc>
        <w:tc>
          <w:tcPr>
            <w:tcW w:w="49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37942" w:rsidRPr="00B75423" w:rsidRDefault="00337942" w:rsidP="00D50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54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</w:tbl>
    <w:p w:rsidR="00337942" w:rsidRDefault="00B11B73" w:rsidP="0033794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542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="00337942" w:rsidRPr="00B7542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337942" w:rsidRPr="00CE1B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Equipment needed to perform NOTIFy-FISH in the field. </w:t>
      </w:r>
    </w:p>
    <w:p w:rsidR="00337942" w:rsidRPr="00215FEC" w:rsidRDefault="00337942" w:rsidP="00215FE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5423">
        <w:rPr>
          <w:rFonts w:ascii="Times New Roman" w:hAnsi="Times New Roman" w:cs="Times New Roman"/>
          <w:sz w:val="24"/>
          <w:szCs w:val="24"/>
          <w:lang w:val="en-US"/>
        </w:rPr>
        <w:t xml:space="preserve">Table adapted from </w:t>
      </w:r>
      <w:r w:rsidR="00215FEC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Pr="00B75423">
        <w:rPr>
          <w:rFonts w:ascii="Times New Roman" w:hAnsi="Times New Roman" w:cs="Times New Roman"/>
          <w:noProof/>
          <w:sz w:val="24"/>
          <w:szCs w:val="24"/>
          <w:lang w:val="en-US"/>
        </w:rPr>
        <w:t>29</w:t>
      </w:r>
      <w:r w:rsidR="00215FEC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</w:p>
    <w:sectPr w:rsidR="00337942" w:rsidRPr="00215F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7DE3" w:rsidRDefault="002E7DE3" w:rsidP="002E7DE3">
      <w:pPr>
        <w:spacing w:after="0" w:line="240" w:lineRule="auto"/>
      </w:pPr>
      <w:r>
        <w:separator/>
      </w:r>
    </w:p>
  </w:endnote>
  <w:endnote w:type="continuationSeparator" w:id="0">
    <w:p w:rsidR="002E7DE3" w:rsidRDefault="002E7DE3" w:rsidP="002E7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7DE3" w:rsidRDefault="002E7DE3" w:rsidP="002E7DE3">
      <w:pPr>
        <w:spacing w:after="0" w:line="240" w:lineRule="auto"/>
      </w:pPr>
      <w:r>
        <w:separator/>
      </w:r>
    </w:p>
  </w:footnote>
  <w:footnote w:type="continuationSeparator" w:id="0">
    <w:p w:rsidR="002E7DE3" w:rsidRDefault="002E7DE3" w:rsidP="002E7D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942"/>
    <w:rsid w:val="00215FEC"/>
    <w:rsid w:val="002C06C2"/>
    <w:rsid w:val="002E7DE3"/>
    <w:rsid w:val="00337942"/>
    <w:rsid w:val="004029D9"/>
    <w:rsid w:val="008620D5"/>
    <w:rsid w:val="00982A79"/>
    <w:rsid w:val="009D4261"/>
    <w:rsid w:val="00AF5766"/>
    <w:rsid w:val="00B1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3A3B1"/>
  <w15:docId w15:val="{F29B13B5-7BAE-41C0-81E2-E7DE64268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3794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-Akzent1">
    <w:name w:val="Light List Accent 1"/>
    <w:basedOn w:val="NormaleTabelle"/>
    <w:uiPriority w:val="61"/>
    <w:rsid w:val="0033794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79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7942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E7D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7DE3"/>
  </w:style>
  <w:style w:type="paragraph" w:styleId="Fuzeile">
    <w:name w:val="footer"/>
    <w:basedOn w:val="Standard"/>
    <w:link w:val="FuzeileZchn"/>
    <w:uiPriority w:val="99"/>
    <w:unhideWhenUsed/>
    <w:rsid w:val="002E7D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7D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lian Stoecker</dc:creator>
  <cp:lastModifiedBy>Stoecker, Kilian</cp:lastModifiedBy>
  <cp:revision>3</cp:revision>
  <dcterms:created xsi:type="dcterms:W3CDTF">2020-02-26T16:07:00Z</dcterms:created>
  <dcterms:modified xsi:type="dcterms:W3CDTF">2020-02-28T11:33:00Z</dcterms:modified>
</cp:coreProperties>
</file>